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080"/>
        <w:gridCol w:w="2937"/>
        <w:gridCol w:w="2700"/>
        <w:gridCol w:w="1157"/>
        <w:gridCol w:w="946"/>
        <w:gridCol w:w="900"/>
        <w:gridCol w:w="1080"/>
      </w:tblGrid>
      <w:tr w:rsidR="005E0A13" w:rsidRPr="00955EFA" w:rsidTr="00F8224C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requency valu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E0A13" w:rsidRPr="00955EFA" w:rsidTr="00F8224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5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6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38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3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XCR3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7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α+ 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6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2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5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α+ CD8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Transitio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1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7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ate Lute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3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0A13" w:rsidRPr="00955EFA" w:rsidTr="00F8224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0A13" w:rsidRPr="00955EFA" w:rsidRDefault="005E0A13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706DC" w:rsidRDefault="006706DC">
      <w:bookmarkStart w:id="0" w:name="_GoBack"/>
      <w:bookmarkEnd w:id="0"/>
    </w:p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13"/>
    <w:rsid w:val="000A78B9"/>
    <w:rsid w:val="000D799F"/>
    <w:rsid w:val="001C0BD7"/>
    <w:rsid w:val="00234530"/>
    <w:rsid w:val="003C01BA"/>
    <w:rsid w:val="004778FA"/>
    <w:rsid w:val="00497935"/>
    <w:rsid w:val="004E75C6"/>
    <w:rsid w:val="005E0A13"/>
    <w:rsid w:val="00630A78"/>
    <w:rsid w:val="006706DC"/>
    <w:rsid w:val="007E24CD"/>
    <w:rsid w:val="00932FAB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DAB053-09FA-CE45-8156-467D54D94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A13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2T21:16:00Z</dcterms:created>
  <dcterms:modified xsi:type="dcterms:W3CDTF">2021-05-02T21:16:00Z</dcterms:modified>
</cp:coreProperties>
</file>